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C05A0" w14:textId="77777777" w:rsidR="005B0675" w:rsidRPr="000A2D18" w:rsidRDefault="005B0675" w:rsidP="005B067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1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Results from relative search volume comparison between primary and related search terms in Austral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5B0675" w:rsidRPr="000A2D18" w14:paraId="1D80B0A2" w14:textId="77777777" w:rsidTr="00546BC3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43C07DA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A04D4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C2453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71E5F1F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5B0675" w:rsidRPr="000A2D18" w14:paraId="63C23136" w14:textId="77777777" w:rsidTr="00546BC3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6D04F2D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1E61B7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3B7B45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oplasty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98F266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4</w:t>
            </w:r>
          </w:p>
        </w:tc>
      </w:tr>
      <w:tr w:rsidR="005B0675" w:rsidRPr="000A2D18" w14:paraId="4C386E0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E6C9F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E00C4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432AE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cked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D19B1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8</w:t>
            </w:r>
          </w:p>
        </w:tc>
      </w:tr>
      <w:tr w:rsidR="005B0675" w:rsidRPr="000A2D18" w14:paraId="44DECD0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E272E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5F497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91EE2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46A80D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4</w:t>
            </w:r>
          </w:p>
        </w:tc>
      </w:tr>
      <w:tr w:rsidR="005B0675" w:rsidRPr="000A2D18" w14:paraId="31E1A7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26C02C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B3241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7D89F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6226DF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5B0675" w:rsidRPr="000A2D18" w14:paraId="743E9C1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8E39C4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EE8A1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3530D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jo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A035D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5B0675" w:rsidRPr="000A2D18" w14:paraId="1EEC2C2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0F6615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020C5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9F6FF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ackhea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97503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5B0675" w:rsidRPr="000A2D18" w14:paraId="151C27B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66075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35740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B0B99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5CD6EA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5B0675" w:rsidRPr="000A2D18" w14:paraId="7EEE843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42B44E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004EE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E0CCA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18652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5B0675" w:rsidRPr="000A2D18" w14:paraId="3108104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F53A24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685455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C2531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r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FA07C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5B0675" w:rsidRPr="000A2D18" w14:paraId="469E8AA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65C1E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CD48C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6F116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FA8A7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5B0675" w:rsidRPr="000A2D18" w14:paraId="34AB0E9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396AC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C22CC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3CE25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C46D8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5B0675" w:rsidRPr="000A2D18" w14:paraId="24632F5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15C81D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ECEE2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79A6C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eeding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004BA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B0675" w:rsidRPr="000A2D18" w14:paraId="70E8BD9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C1B149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F28AE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C683E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and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BFD8B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5B0675" w:rsidRPr="000A2D18" w14:paraId="52B5F97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BF1C8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B667D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BAAC8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r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796F7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0675" w:rsidRPr="000A2D18" w14:paraId="0DAD206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A2FAD1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20FE59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E74EA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C07DF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5C827AF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5C2028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E8352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4C353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throat specialis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A3731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5716606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4B33DA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50074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350F8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cance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A29AB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42FDD29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7D4E6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365A8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3AD57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ff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1BFE7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0675" w:rsidRPr="000A2D18" w14:paraId="75908CF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8540C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12DC2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95619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ken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CCF2E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0675" w:rsidRPr="000A2D18" w14:paraId="7915D33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57BFCC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9C2DB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918DE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n 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FDD65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B0675" w:rsidRPr="000A2D18" w14:paraId="72FE08E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55344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C4854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38DE3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ing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B0AD8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B0675" w:rsidRPr="000A2D18" w14:paraId="7A45906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6A97A1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BD7FE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E16A1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AF907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0675" w:rsidRPr="000A2D18" w14:paraId="35029C2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9C1863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0472B9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5F6B5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A5A04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0675" w:rsidRPr="000A2D18" w14:paraId="7AA9A1D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2CA41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A0A54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F09BB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ackheads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5925A9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0675" w:rsidRPr="000A2D18" w14:paraId="6FD0146F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8B309F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792974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DC3833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tchy nos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08DED2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5B0675" w:rsidRPr="000A2D18" w14:paraId="253D1E93" w14:textId="77777777" w:rsidTr="00546BC3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1CACDEA9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2EE6C87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6A4891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12C22B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0</w:t>
            </w:r>
          </w:p>
        </w:tc>
      </w:tr>
      <w:tr w:rsidR="005B0675" w:rsidRPr="000A2D18" w14:paraId="2F0AFA4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4CAC18C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6FF10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7E52D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F3DC06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6</w:t>
            </w:r>
          </w:p>
        </w:tc>
      </w:tr>
      <w:tr w:rsidR="005B0675" w:rsidRPr="000A2D18" w14:paraId="08FB712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3301496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92B16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ADBB3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7F47A0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7</w:t>
            </w:r>
          </w:p>
        </w:tc>
      </w:tr>
      <w:tr w:rsidR="005B0675" w:rsidRPr="000A2D18" w14:paraId="165D033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2FFD78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1BAF7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2693D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1034AE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9</w:t>
            </w:r>
          </w:p>
        </w:tc>
      </w:tr>
      <w:tr w:rsidR="005B0675" w:rsidRPr="000A2D18" w14:paraId="3E2EA8A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512E86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72807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B7B23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3BF4E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5</w:t>
            </w:r>
          </w:p>
        </w:tc>
      </w:tr>
      <w:tr w:rsidR="005B0675" w:rsidRPr="000A2D18" w14:paraId="41A5AF5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F0979CC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923A2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CD1EF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D28CF4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4</w:t>
            </w:r>
          </w:p>
        </w:tc>
      </w:tr>
      <w:tr w:rsidR="005B0675" w:rsidRPr="000A2D18" w14:paraId="0A68C9F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C4370F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50C87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261FF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A5382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5B0675" w:rsidRPr="000A2D18" w14:paraId="341590E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193510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159E5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67A53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oble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3987A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5B0675" w:rsidRPr="000A2D18" w14:paraId="58047A7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A656841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5D5A2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579FF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essur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A1C4B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5B0675" w:rsidRPr="000A2D18" w14:paraId="29E3B07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EDB2D34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61F50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024F9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B4D88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5B0675" w:rsidRPr="000A2D18" w14:paraId="47172D8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F5EE7F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CB3E2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1B301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ilonidal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117DE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B0675" w:rsidRPr="000A2D18" w14:paraId="48812FC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3A7992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56B49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5B344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3F0D0A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5B0675" w:rsidRPr="000A2D18" w14:paraId="2D0AC63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F126CA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DE7B6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314EF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achycar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AE980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5B0675" w:rsidRPr="000A2D18" w14:paraId="656C50B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1621F7E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5EE88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0AA4D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363597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5B0675" w:rsidRPr="000A2D18" w14:paraId="3C3A4EF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6193EA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742F2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41DF6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B2381E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0675" w:rsidRPr="000A2D18" w14:paraId="6CAEB9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3F3EC04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B2153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E4CEE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hyth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E31BC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5B0675" w:rsidRPr="000A2D18" w14:paraId="6018B92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60F5386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03DE1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6B40B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9D8C3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5B0675" w:rsidRPr="000A2D18" w14:paraId="417C229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F83D639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BE265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D2BFE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xillary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1A214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5B0675" w:rsidRPr="000A2D18" w14:paraId="3D0E409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24908A6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DDAEC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88014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nges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A5147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5B0675" w:rsidRPr="000A2D18" w14:paraId="7F73694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D0BF4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46687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21C7F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010D9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5B0675" w:rsidRPr="000A2D18" w14:paraId="1026259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99A4905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F00D4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3A02B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ck sinus syndr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86B04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5B0675" w:rsidRPr="000A2D18" w14:paraId="4C8EBA0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27C942E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4D746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76E55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disea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48F93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1E602F5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A839E1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53F83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667AD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vernous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82BB8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0675" w:rsidRPr="000A2D18" w14:paraId="6C5F0FC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B03D5AB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D28F78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AC0FC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E5AE5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5B0675" w:rsidRPr="000A2D18" w14:paraId="70AEF011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5EE52DE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2EDBA0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6.0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506A54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 infectio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AFEEBF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5B0675" w:rsidRPr="000A2D18" w14:paraId="6437111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23CA2C2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B3C933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E87B4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CF0D1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8</w:t>
            </w:r>
          </w:p>
        </w:tc>
      </w:tr>
      <w:tr w:rsidR="005B0675" w:rsidRPr="000A2D18" w14:paraId="153BD2D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F96727F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B34A4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346A7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E542A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.6</w:t>
            </w:r>
          </w:p>
        </w:tc>
      </w:tr>
      <w:tr w:rsidR="005B0675" w:rsidRPr="000A2D18" w14:paraId="7F79D74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139250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E0E09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15501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AF05A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2.0</w:t>
            </w:r>
          </w:p>
        </w:tc>
      </w:tr>
      <w:tr w:rsidR="005B0675" w:rsidRPr="000A2D18" w14:paraId="168A33E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457ED1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1EC35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378E1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51ADE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6</w:t>
            </w:r>
          </w:p>
        </w:tc>
      </w:tr>
      <w:tr w:rsidR="005B0675" w:rsidRPr="000A2D18" w14:paraId="11EBE72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EF5FC22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D68EA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2C530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79CE4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8.8</w:t>
            </w:r>
          </w:p>
        </w:tc>
      </w:tr>
      <w:tr w:rsidR="005B0675" w:rsidRPr="000A2D18" w14:paraId="1A47F4C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21020E2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CA43C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974D0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st nasal dri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72418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.7</w:t>
            </w:r>
          </w:p>
        </w:tc>
      </w:tr>
      <w:tr w:rsidR="005B0675" w:rsidRPr="000A2D18" w14:paraId="0EAAF36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585C331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9E0D4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70853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B40ED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6</w:t>
            </w:r>
          </w:p>
        </w:tc>
      </w:tr>
      <w:tr w:rsidR="005B0675" w:rsidRPr="000A2D18" w14:paraId="533C3B0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F478177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3E990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81A9D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5D601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6</w:t>
            </w:r>
          </w:p>
        </w:tc>
      </w:tr>
      <w:tr w:rsidR="005B0675" w:rsidRPr="000A2D18" w14:paraId="4C1D850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8B1723B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78277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8FA90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54110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5</w:t>
            </w:r>
          </w:p>
        </w:tc>
      </w:tr>
      <w:tr w:rsidR="005B0675" w:rsidRPr="000A2D18" w14:paraId="29B423D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384DE12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48166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91552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D7C6ED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4</w:t>
            </w:r>
          </w:p>
        </w:tc>
      </w:tr>
      <w:tr w:rsidR="005B0675" w:rsidRPr="000A2D18" w14:paraId="478023F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ED0AA5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623389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3E342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6359F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8</w:t>
            </w:r>
          </w:p>
        </w:tc>
      </w:tr>
      <w:tr w:rsidR="005B0675" w:rsidRPr="000A2D18" w14:paraId="1F8B12B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9F17C07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2FC73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FAB5C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1BF4C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5B0675" w:rsidRPr="000A2D18" w14:paraId="31C1D88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55A0A2A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44C79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AAFAD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6639B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5B0675" w:rsidRPr="000A2D18" w14:paraId="12CAC5A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49BCCB0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08777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DD0AD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ute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F5D3C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5B0675" w:rsidRPr="000A2D18" w14:paraId="1D333C8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80C4B6B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B5F58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98211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3A574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5B0675" w:rsidRPr="000A2D18" w14:paraId="4333EB2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1A5B293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C09FB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BB57E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2792B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0675" w:rsidRPr="000A2D18" w14:paraId="12C1E37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9D19A0E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0FD5D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8C63C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DC1FE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0675" w:rsidRPr="000A2D18" w14:paraId="62A6481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407605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FC683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37145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c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14524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7FB3696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02948FE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E2048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D56B9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8E508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3E622A5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0DFC759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EF71E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F0A8B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eadach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28473F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0675" w:rsidRPr="000A2D18" w14:paraId="10E3EC0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6FE3FDD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E4E45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18BC6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0019A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5B0675" w:rsidRPr="000A2D18" w14:paraId="06B2BCD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2E2F81A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54C75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6F98B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ontagio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F435F7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B0675" w:rsidRPr="000A2D18" w14:paraId="51C265C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2033EC7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8C146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F6E75E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cs for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16CCF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5B0675" w:rsidRPr="000A2D18" w14:paraId="15449E1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9C6ECF7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7D94A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BB904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phenoid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999DB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5B0675" w:rsidRPr="000A2D18" w14:paraId="3CAED932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470E6B1" w14:textId="77777777" w:rsidR="005B0675" w:rsidRPr="000A2D18" w:rsidRDefault="005B0675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A4ED91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DEAF11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s sinusitis contagiou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92FDFE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5B0675" w:rsidRPr="000A2D18" w14:paraId="563D6C07" w14:textId="77777777" w:rsidTr="00546BC3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1ACF394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AD5BBD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49375B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tpoms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</w:tcPr>
          <w:p w14:paraId="781845D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9</w:t>
            </w:r>
          </w:p>
        </w:tc>
      </w:tr>
      <w:tr w:rsidR="005B0675" w:rsidRPr="000A2D18" w14:paraId="303ABB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D6637A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572368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9A35EC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B77711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5B0675" w:rsidRPr="000A2D18" w14:paraId="4197DCC9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837FB3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6AE0F8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E977D8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cur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64B652E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5B0675" w:rsidRPr="000A2D18" w14:paraId="1D91DED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9FDD59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F737F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2B481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hleg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786A4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1</w:t>
            </w:r>
          </w:p>
        </w:tc>
      </w:tr>
      <w:tr w:rsidR="005B0675" w:rsidRPr="000A2D18" w14:paraId="7A8D4C2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1DB42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95B0F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B290F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rvic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6FC2B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7</w:t>
            </w:r>
          </w:p>
        </w:tc>
      </w:tr>
      <w:tr w:rsidR="005B0675" w:rsidRPr="000A2D18" w14:paraId="1A661FF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9B063E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F5F4B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BA72E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dischar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7D751B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5B0675" w:rsidRPr="000A2D18" w14:paraId="2422FAD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AE400D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01435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808D5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BBE3E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2</w:t>
            </w:r>
          </w:p>
        </w:tc>
      </w:tr>
      <w:tr w:rsidR="005B0675" w:rsidRPr="000A2D18" w14:paraId="67C25E5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CFD255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8DD59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47E62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it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567B3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6</w:t>
            </w:r>
          </w:p>
        </w:tc>
      </w:tr>
      <w:tr w:rsidR="005B0675" w:rsidRPr="000A2D18" w14:paraId="0633B23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6A9727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9910A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21A7B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lear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2B324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4</w:t>
            </w:r>
          </w:p>
        </w:tc>
      </w:tr>
      <w:tr w:rsidR="005B0675" w:rsidRPr="000A2D18" w14:paraId="25182F6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849CB1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001D2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6B09B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ree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60228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3</w:t>
            </w:r>
          </w:p>
        </w:tc>
      </w:tr>
      <w:tr w:rsidR="005B0675" w:rsidRPr="000A2D18" w14:paraId="3BA72B3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DECD3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73B88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7B156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F185C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3</w:t>
            </w:r>
          </w:p>
        </w:tc>
      </w:tr>
      <w:tr w:rsidR="005B0675" w:rsidRPr="000A2D18" w14:paraId="75A60C3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732C99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6C2DB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22EED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ellow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30B53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5B0675" w:rsidRPr="000A2D18" w14:paraId="577BF6A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E30CF5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8EF93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FBD79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8AE4E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5B0675" w:rsidRPr="000A2D18" w14:paraId="1D23A9E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9B1B61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A25E6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0C600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lu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CD82E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1</w:t>
            </w:r>
          </w:p>
        </w:tc>
      </w:tr>
      <w:tr w:rsidR="005B0675" w:rsidRPr="000A2D18" w14:paraId="6FDC8C6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C395EB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F3E9A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585F1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cough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45265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8</w:t>
            </w:r>
          </w:p>
        </w:tc>
      </w:tr>
      <w:tr w:rsidR="005B0675" w:rsidRPr="000A2D18" w14:paraId="456C218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B0433F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B4AB36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D0FEB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C9526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5B0675" w:rsidRPr="000A2D18" w14:paraId="3555F4A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4EEA2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7A615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F4374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 i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F9198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5B0675" w:rsidRPr="000A2D18" w14:paraId="7121C36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D96F6E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8A755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C3CB9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ick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6642E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5B0675" w:rsidRPr="000A2D18" w14:paraId="00219DA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753242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9FF50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87816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w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7C3C4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5B0675" w:rsidRPr="000A2D18" w14:paraId="58F95CF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4A8EC8D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87A68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0B7D7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rvical mucus ovula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D895D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5B0675" w:rsidRPr="000A2D18" w14:paraId="549B495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70D70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F6438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8A0C3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03FA05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B0675" w:rsidRPr="000A2D18" w14:paraId="218A4C6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45958E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B5A9D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42190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up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C67BD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5B0675" w:rsidRPr="000A2D18" w14:paraId="7975ADE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1A144E9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DD7B6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D419A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agin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E9D3F8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5B0675" w:rsidRPr="000A2D18" w14:paraId="6CD7D86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29E5F53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BBC14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F3921F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4397F5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5B0675" w:rsidRPr="000A2D18" w14:paraId="4BECF46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F956AB7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2BC806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A543F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stool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2DB7B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5B0675" w:rsidRPr="000A2D18" w14:paraId="7DA758C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C687A2A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F23954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2337A4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1A3670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5B0675" w:rsidRPr="000A2D18" w14:paraId="3EF31A2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06B9D2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135ED1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29543C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po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91799B" w14:textId="77777777" w:rsidR="005B0675" w:rsidRPr="000A2D18" w:rsidRDefault="005B0675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</w:tbl>
    <w:p w14:paraId="0F3F4B1F" w14:textId="77777777" w:rsidR="005B0675" w:rsidRPr="000A2D18" w:rsidRDefault="005B0675" w:rsidP="005B0675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5D3497FD" w14:textId="77777777" w:rsidR="005B0675" w:rsidRDefault="005B0675"/>
    <w:sectPr w:rsidR="005B0675" w:rsidSect="00AF2EC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75"/>
    <w:rsid w:val="005B0675"/>
    <w:rsid w:val="00AF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D874F"/>
  <w15:chartTrackingRefBased/>
  <w15:docId w15:val="{17195398-912D-44BD-9428-CC59332D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67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2</cp:revision>
  <dcterms:created xsi:type="dcterms:W3CDTF">2021-03-12T17:33:00Z</dcterms:created>
  <dcterms:modified xsi:type="dcterms:W3CDTF">2021-04-11T12:27:00Z</dcterms:modified>
</cp:coreProperties>
</file>